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BF3" w:rsidRDefault="004D75D9">
      <w:pPr>
        <w:widowControl/>
        <w:jc w:val="left"/>
      </w:pPr>
      <w:bookmarkStart w:id="0" w:name="_GoBack"/>
      <w:bookmarkEnd w:id="0"/>
      <w:r w:rsidRPr="004D75D9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72" o:spid="_x0000_s1026" type="#_x0000_t202" style="position:absolute;margin-left:379.5pt;margin-top:26.3pt;width:51.5pt;height:26.65pt;z-index:2517217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ondensed</w:t>
                  </w:r>
                </w:p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  <w:jc w:val="center"/>
                  </w:pPr>
                  <w:proofErr w:type="gram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ignin</w:t>
                  </w:r>
                  <w:proofErr w:type="gramEnd"/>
                </w:p>
              </w:txbxContent>
            </v:textbox>
          </v:shape>
        </w:pict>
      </w:r>
      <w:r w:rsidR="00682CD1" w:rsidRPr="00803BF3">
        <w:rPr>
          <w:noProof/>
          <w:lang w:val="en-IN" w:eastAsia="en-IN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5638801</wp:posOffset>
            </wp:positionH>
            <wp:positionV relativeFrom="paragraph">
              <wp:posOffset>-260604</wp:posOffset>
            </wp:positionV>
            <wp:extent cx="2626360" cy="2546603"/>
            <wp:effectExtent l="0" t="0" r="2540" b="6350"/>
            <wp:wrapNone/>
            <wp:docPr id="29" name="Picture 1" descr="C:\Users\Administrator\AppData\Roaming\Tencent\Users\67029344\QQ\WinTemp\RichOle\@TS2~QTIW0YLEWYPNSSMF`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" descr="C:\Users\Administrator\AppData\Roaming\Tencent\Users\67029344\QQ\WinTemp\RichOle\@TS2~QTIW0YLEWYPNSSMF`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66" cy="255097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TextBox 76" o:spid="_x0000_s1027" type="#_x0000_t202" style="position:absolute;margin-left:600.05pt;margin-top:236.4pt;width:51.5pt;height:26.65pt;z-index:251725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ondensed</w:t>
                  </w:r>
                </w:p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  <w:jc w:val="center"/>
                  </w:pPr>
                  <w:proofErr w:type="gram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ignin</w:t>
                  </w:r>
                  <w:proofErr w:type="gram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69" o:spid="_x0000_s1150" type="#_x0000_t32" style="position:absolute;margin-left:600.75pt;margin-top:219.75pt;width:5.2pt;height:25.45pt;flip:x 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70" o:spid="_x0000_s1149" type="#_x0000_t32" style="position:absolute;margin-left:579pt;margin-top:245.2pt;width:27pt;height:6.65pt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TextBox 67" o:spid="_x0000_s1028" type="#_x0000_t202" style="position:absolute;margin-left:493.05pt;margin-top:331.4pt;width:34.35pt;height:16.95pt;z-index:251717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PB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5" o:spid="_x0000_s1029" type="#_x0000_t202" style="position:absolute;margin-left:523.9pt;margin-top:258.05pt;width:23.6pt;height:16.95pt;z-index:251715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5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6" o:spid="_x0000_s1030" type="#_x0000_t202" style="position:absolute;margin-left:531.4pt;margin-top:287.1pt;width:23.6pt;height:16.95pt;z-index:251716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6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4" o:spid="_x0000_s1031" type="#_x0000_t202" style="position:absolute;margin-left:517.95pt;margin-top:233.55pt;width:23.6pt;height:16.95pt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2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3" o:spid="_x0000_s1032" type="#_x0000_t202" style="position:absolute;margin-left:490.85pt;margin-top:210.95pt;width:31.45pt;height:16.95pt;z-index:251800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" filled="f" stroked="f">
            <v:textbox style="mso-fit-shape-to-text:t">
              <w:txbxContent>
                <w:p w:rsidR="00682CD1" w:rsidRDefault="00682CD1" w:rsidP="00682CD1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2" o:spid="_x0000_s1033" type="#_x0000_t202" style="position:absolute;margin-left:589.65pt;margin-top:184pt;width:29.4pt;height:16.95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71" o:spid="_x0000_s1034" type="#_x0000_t202" style="position:absolute;margin-left:450.55pt;margin-top:187.25pt;width:117.05pt;height:16.9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" fillcolor="white [3212]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H3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直接箭头连接符 49" o:spid="_x0000_s1148" type="#_x0000_t32" style="position:absolute;margin-left:148.5pt;margin-top:237.9pt;width:35.3pt;height:14.1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59" o:spid="_x0000_s1147" type="#_x0000_t32" style="position:absolute;margin-left:373.5pt;margin-top:228.9pt;width:12.6pt;height:16.45pt;flip:x y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60" o:spid="_x0000_s1146" type="#_x0000_t32" style="position:absolute;margin-left:360.75pt;margin-top:245.55pt;width:24.7pt;height:9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TextBox 57" o:spid="_x0000_s1035" type="#_x0000_t202" style="position:absolute;margin-left:279.2pt;margin-top:328.3pt;width:34.35pt;height:16.9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PB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6" o:spid="_x0000_s1036" type="#_x0000_t202" style="position:absolute;margin-left:320.05pt;margin-top:277.45pt;width:23.6pt;height:16.95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6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5" o:spid="_x0000_s1037" type="#_x0000_t202" style="position:absolute;margin-left:312.35pt;margin-top:255.55pt;width:23.6pt;height:16.9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5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4" o:spid="_x0000_s1038" type="#_x0000_t202" style="position:absolute;margin-left:310.7pt;margin-top:232.35pt;width:23.6pt;height:16.95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2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39" type="#_x0000_t202" style="position:absolute;margin-left:284.4pt;margin-top:206.15pt;width:31.45pt;height:16.95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2" o:spid="_x0000_s1040" type="#_x0000_t202" style="position:absolute;margin-left:367.55pt;margin-top:182.9pt;width:29.4pt;height:16.9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1" o:spid="_x0000_s1041" type="#_x0000_t202" style="position:absolute;margin-left:236.25pt;margin-top:187.35pt;width:110.65pt;height:16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" fillcolor="white [3212]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H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0" o:spid="_x0000_s1042" type="#_x0000_t202" style="position:absolute;margin-left:23.2pt;margin-top:186pt;width:56.25pt;height:16.9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" fillcolor="white [3212]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H1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6" o:spid="_x0000_s1043" type="#_x0000_t202" style="position:absolute;margin-left:66.6pt;margin-top:327.25pt;width:34.35pt;height:16.95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PB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4" o:spid="_x0000_s1044" type="#_x0000_t202" style="position:absolute;margin-left:106.35pt;margin-top:254.15pt;width:23.6pt;height:16.95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5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5" o:spid="_x0000_s1045" type="#_x0000_t202" style="position:absolute;margin-left:110.65pt;margin-top:277.15pt;width:23.6pt;height:16.95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6</w:t>
                  </w:r>
                  <w:proofErr w:type="spellEnd"/>
                </w:p>
              </w:txbxContent>
            </v:textbox>
          </v:shape>
        </w:pict>
      </w:r>
      <w:r w:rsidR="00A124A1" w:rsidRPr="00803BF3">
        <w:rPr>
          <w:noProof/>
          <w:lang w:val="en-IN" w:eastAsia="en-IN"/>
        </w:rP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257175</wp:posOffset>
            </wp:positionH>
            <wp:positionV relativeFrom="paragraph">
              <wp:posOffset>2308225</wp:posOffset>
            </wp:positionV>
            <wp:extent cx="2653200" cy="2581200"/>
            <wp:effectExtent l="0" t="0" r="0" b="0"/>
            <wp:wrapNone/>
            <wp:docPr id="1049" name="Picture 1" descr="C:\Users\Administrator\AppData\Roaming\Tencent\Users\67029344\QQ\WinTemp\RichOle\N3Y4`Q9UTNN7R0A8RA9HN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1" descr="C:\Users\Administrator\AppData\Roaming\Tencent\Users\67029344\QQ\WinTemp\RichOle\N3Y4`Q9UTNN7R0A8RA9HNAK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200" cy="2581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TextBox 43" o:spid="_x0000_s1046" type="#_x0000_t202" style="position:absolute;margin-left:100.4pt;margin-top:230.4pt;width:23.6pt;height:16.95pt;z-index:251695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2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2" o:spid="_x0000_s1047" type="#_x0000_t202" style="position:absolute;margin-left:68.35pt;margin-top:208.1pt;width:31.45pt;height:16.95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73" o:spid="_x0000_s1048" type="#_x0000_t202" style="position:absolute;margin-left:595pt;margin-top:20.75pt;width:51.5pt;height:26.65pt;z-index:251722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ondensed</w:t>
                  </w:r>
                </w:p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  <w:jc w:val="center"/>
                  </w:pPr>
                  <w:proofErr w:type="gram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ignin</w:t>
                  </w:r>
                  <w:proofErr w:type="gram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直接箭头连接符 37" o:spid="_x0000_s1145" type="#_x0000_t32" style="position:absolute;margin-left:600.75pt;margin-top:14.25pt;width:11.7pt;height:10.4pt;flip:x 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38" o:spid="_x0000_s1144" type="#_x0000_t32" style="position:absolute;margin-left:565.05pt;margin-top:24.75pt;width:47.7pt;height:23.55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TextBox 35" o:spid="_x0000_s1049" type="#_x0000_t202" style="position:absolute;margin-left:487.5pt;margin-top:128.3pt;width:34.35pt;height:16.95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PB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3" o:spid="_x0000_s1050" type="#_x0000_t202" style="position:absolute;margin-left:521.85pt;margin-top:53.45pt;width:23.6pt;height:16.95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5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4" o:spid="_x0000_s1051" type="#_x0000_t202" style="position:absolute;margin-left:524.5pt;margin-top:72.7pt;width:23.6pt;height:16.95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6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2" o:spid="_x0000_s1052" type="#_x0000_t202" style="position:absolute;margin-left:519.85pt;margin-top:30.7pt;width:23.6pt;height:16.9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2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0" o:spid="_x0000_s1053" type="#_x0000_t202" style="position:absolute;margin-left:586.35pt;margin-top:-19.85pt;width:29.4pt;height:16.9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1" o:spid="_x0000_s1054" type="#_x0000_t202" style="position:absolute;margin-left:492.85pt;margin-top:3.7pt;width:31.45pt;height:16.9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9" o:spid="_x0000_s1055" type="#_x0000_t202" style="position:absolute;margin-left:447.2pt;margin-top:-18.35pt;width:112.6pt;height:16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" fillcolor="white [3212]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3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8" o:spid="_x0000_s1056" type="#_x0000_t202" style="position:absolute;margin-left:237.75pt;margin-top:-18.6pt;width:49.5pt;height:2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" fillcolor="white [3212]" stroked="f">
            <v:textbox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="00A124A1" w:rsidRPr="00803BF3">
        <w:rPr>
          <w:noProof/>
          <w:lang w:val="en-IN" w:eastAsia="en-IN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986405</wp:posOffset>
            </wp:positionH>
            <wp:positionV relativeFrom="paragraph">
              <wp:posOffset>-268605</wp:posOffset>
            </wp:positionV>
            <wp:extent cx="2645410" cy="2555875"/>
            <wp:effectExtent l="0" t="0" r="2540" b="0"/>
            <wp:wrapNone/>
            <wp:docPr id="1048" name="Picture 1" descr="C:\Users\Administrator\AppData\Roaming\Tencent\Users\67029344\QQ\WinTemp\RichOle\SDU`J(XF}WA2Q65AXIXV6(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" descr="C:\Users\Administrator\AppData\Roaming\Tencent\Users\67029344\QQ\WinTemp\RichOle\SDU`J(XF}WA2Q65AXIXV6(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410" cy="25558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TextBox 20" o:spid="_x0000_s1057" type="#_x0000_t202" style="position:absolute;margin-left:281.5pt;margin-top:2.15pt;width:31.45pt;height:16.9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1" o:spid="_x0000_s1058" type="#_x0000_t202" style="position:absolute;margin-left:310.85pt;margin-top:25.55pt;width:23.6pt;height:16.9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2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2" o:spid="_x0000_s1059" type="#_x0000_t202" style="position:absolute;margin-left:318.35pt;margin-top:46.25pt;width:23.6pt;height:16.9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5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3" o:spid="_x0000_s1060" type="#_x0000_t202" style="position:absolute;margin-left:320.25pt;margin-top:67.55pt;width:23.6pt;height:16.9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6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4" o:spid="_x0000_s1061" type="#_x0000_t202" style="position:absolute;margin-left:277.15pt;margin-top:127.5pt;width:34.35pt;height:29.5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" filled="f" stroked="f">
            <v:textbox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PB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直接箭头连接符 26" o:spid="_x0000_s1143" type="#_x0000_t32" style="position:absolute;margin-left:379.5pt;margin-top:16.5pt;width:6.7pt;height:18.7pt;flip:x 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27" o:spid="_x0000_s1142" type="#_x0000_t32" style="position:absolute;margin-left:360.75pt;margin-top:34.8pt;width:24.75pt;height:9.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15" o:spid="_x0000_s1141" type="#_x0000_t32" style="position:absolute;margin-left:149.25pt;margin-top:42.1pt;width:26.35pt;height:2.3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直接箭头连接符 13" o:spid="_x0000_s1140" type="#_x0000_t32" style="position:absolute;margin-left:157.5pt;margin-top:20.9pt;width:17.35pt;height:20.95p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TextBox 12" o:spid="_x0000_s1062" type="#_x0000_t202" style="position:absolute;margin-left:168.8pt;margin-top:31.05pt;width:51.5pt;height:26.6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ondensed</w:t>
                  </w:r>
                </w:p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  <w:jc w:val="center"/>
                  </w:pPr>
                  <w:proofErr w:type="gram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ignin</w:t>
                  </w:r>
                  <w:proofErr w:type="gram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1" o:spid="_x0000_s1063" type="#_x0000_t202" style="position:absolute;margin-left:65.05pt;margin-top:126.45pt;width:34.35pt;height:16.9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PB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0" o:spid="_x0000_s1064" type="#_x0000_t202" style="position:absolute;margin-left:111.2pt;margin-top:68pt;width:23.6pt;height:16.9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6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9" o:spid="_x0000_s1065" type="#_x0000_t202" style="position:absolute;margin-left:106.5pt;margin-top:50.3pt;width:23.6pt;height:16.9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5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8" o:spid="_x0000_s1066" type="#_x0000_t202" style="position:absolute;margin-left:99.3pt;margin-top:25.5pt;width:23.6pt;height:16.9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G2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" o:spid="_x0000_s1067" type="#_x0000_t202" style="position:absolute;margin-left:24.3pt;margin-top:-18.4pt;width:60.15pt;height:16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" fillcolor="white [3212]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1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="00A124A1" w:rsidRPr="00803BF3">
        <w:rPr>
          <w:noProof/>
          <w:lang w:val="en-IN" w:eastAsia="en-IN"/>
        </w:rPr>
        <w:drawing>
          <wp:anchor distT="0" distB="0" distL="114300" distR="114300" simplePos="0" relativeHeight="251701248" behindDoc="0" locked="0" layoutInCell="1" allowOverlap="1">
            <wp:simplePos x="0" y="0"/>
            <wp:positionH relativeFrom="column">
              <wp:posOffset>2965450</wp:posOffset>
            </wp:positionH>
            <wp:positionV relativeFrom="paragraph">
              <wp:posOffset>2334895</wp:posOffset>
            </wp:positionV>
            <wp:extent cx="2667000" cy="2580640"/>
            <wp:effectExtent l="0" t="0" r="0" b="0"/>
            <wp:wrapNone/>
            <wp:docPr id="51" name="Picture 1" descr="C:\Users\Administrator\AppData\Roaming\Tencent\Users\67029344\QQ\WinTemp\RichOle\1WT@I)NVV](R1O6VOEPL)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1" descr="C:\Users\Administrator\AppData\Roaming\Tencent\Users\67029344\QQ\WinTemp\RichOle\1WT@I)NVV](R1O6VOEPL)EV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5806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A124A1" w:rsidRPr="00803BF3">
        <w:rPr>
          <w:noProof/>
          <w:lang w:val="en-IN" w:eastAsia="en-IN"/>
        </w:rPr>
        <w:drawing>
          <wp:anchor distT="0" distB="0" distL="114300" distR="114300" simplePos="0" relativeHeight="251711488" behindDoc="0" locked="0" layoutInCell="1" allowOverlap="1">
            <wp:simplePos x="0" y="0"/>
            <wp:positionH relativeFrom="column">
              <wp:posOffset>5677535</wp:posOffset>
            </wp:positionH>
            <wp:positionV relativeFrom="paragraph">
              <wp:posOffset>2350135</wp:posOffset>
            </wp:positionV>
            <wp:extent cx="2635200" cy="2566800"/>
            <wp:effectExtent l="0" t="0" r="0" b="5080"/>
            <wp:wrapNone/>
            <wp:docPr id="62" name="Picture 1" descr="C:\Users\Administrator\AppData\Roaming\Tencent\Users\67029344\QQ\WinTemp\RichOle\5L5QVCHLY{~N{{V]EMU0{I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1" descr="C:\Users\Administrator\AppData\Roaming\Tencent\Users\67029344\QQ\WinTemp\RichOle\5L5QVCHLY{~N{{V]EMU0{IJ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25668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TextBox 41" o:spid="_x0000_s1068" type="#_x0000_t202" style="position:absolute;margin-left:157.55pt;margin-top:183.6pt;width:29.4pt;height:16.95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7" o:spid="_x0000_s1069" type="#_x0000_t202" style="position:absolute;margin-left:67.4pt;margin-top:4.45pt;width:31.45pt;height:16.9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9" o:spid="_x0000_s1070" type="#_x0000_t202" style="position:absolute;margin-left:373.65pt;margin-top:-23.55pt;width:29.4pt;height:16.9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="00803BF3" w:rsidRPr="00803BF3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55905</wp:posOffset>
            </wp:positionH>
            <wp:positionV relativeFrom="paragraph">
              <wp:posOffset>-283845</wp:posOffset>
            </wp:positionV>
            <wp:extent cx="2671200" cy="2581200"/>
            <wp:effectExtent l="0" t="0" r="0" b="0"/>
            <wp:wrapNone/>
            <wp:docPr id="1025" name="Picture 1" descr="C:\Users\Administrator\AppData\Roaming\Tencent\Users\67029344\QQ\WinTemp\RichOle\K6I5JQ%NK8]UHYUZJDBJ4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 descr="C:\Users\Administrator\AppData\Roaming\Tencent\Users\67029344\QQ\WinTemp\RichOle\K6I5JQ%NK8]UHYUZJDBJ4PH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321"/>
                    <a:stretch/>
                  </pic:blipFill>
                  <pic:spPr bwMode="auto">
                    <a:xfrm>
                      <a:off x="0" y="0"/>
                      <a:ext cx="2671200" cy="2581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TextBox 6" o:spid="_x0000_s1071" type="#_x0000_t202" style="position:absolute;margin-left:154.8pt;margin-top:-24.75pt;width:29.4pt;height:16.9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74" o:spid="_x0000_s1072" type="#_x0000_t202" style="position:absolute;margin-left:167.45pt;margin-top:238.75pt;width:51.5pt;height:26.65pt;z-index:251723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ondensed</w:t>
                  </w:r>
                </w:p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  <w:jc w:val="center"/>
                  </w:pPr>
                  <w:proofErr w:type="gram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ignin</w:t>
                  </w:r>
                  <w:proofErr w:type="gram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直接箭头连接符 48" o:spid="_x0000_s1139" type="#_x0000_t32" style="position:absolute;margin-left:169pt;margin-top:224.05pt;width:15.65pt;height:13.65pt;flip:x 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" strokecolor="black [3213]" strokeweight="2.25pt">
            <v:stroke endarrow="open"/>
          </v:shape>
        </w:pict>
      </w:r>
      <w:r w:rsidRPr="004D75D9">
        <w:rPr>
          <w:noProof/>
          <w:lang w:eastAsia="en-US"/>
        </w:rPr>
        <w:pict>
          <v:shape id="TextBox 63" o:spid="_x0000_s1073" type="#_x0000_t202" style="position:absolute;margin-left:523.9pt;margin-top:188.45pt;width:31.45pt;height:16.95pt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S’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/6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75" o:spid="_x0000_s1074" type="#_x0000_t202" style="position:absolute;margin-left:379.7pt;margin-top:219.45pt;width:51.5pt;height:26.65pt;z-index:251724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" filled="f" stroked="f">
            <v:textbox style="mso-fit-shape-to-text:t">
              <w:txbxContent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ondensed</w:t>
                  </w:r>
                </w:p>
                <w:p w:rsidR="00803BF3" w:rsidRDefault="00803BF3" w:rsidP="00803BF3">
                  <w:pPr>
                    <w:pStyle w:val="NormalWeb"/>
                    <w:spacing w:before="0" w:beforeAutospacing="0" w:after="0" w:afterAutospacing="0"/>
                    <w:jc w:val="center"/>
                  </w:pPr>
                  <w:proofErr w:type="gram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ignin</w:t>
                  </w:r>
                  <w:proofErr w:type="gramEnd"/>
                </w:p>
              </w:txbxContent>
            </v:textbox>
          </v:shape>
        </w:pict>
      </w:r>
      <w:r w:rsidR="00803BF3">
        <w:br w:type="page"/>
      </w:r>
    </w:p>
    <w:p w:rsidR="005D59B2" w:rsidRPr="00791AF1" w:rsidRDefault="004D75D9" w:rsidP="005D59B2">
      <w:r w:rsidRPr="004D75D9">
        <w:rPr>
          <w:noProof/>
          <w:lang w:eastAsia="en-US"/>
        </w:rPr>
        <w:lastRenderedPageBreak/>
        <w:pict>
          <v:shape id="_x0000_s1075" type="#_x0000_t202" style="position:absolute;left:0;text-align:left;margin-left:555.1pt;margin-top:357.65pt;width:22.1pt;height:16.95pt;z-index:2518722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70" o:spid="_x0000_s1076" type="#_x0000_t202" style="position:absolute;left:0;text-align:left;margin-left:507.5pt;margin-top:357.9pt;width:23.35pt;height:16.95pt;z-index:251870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9" o:spid="_x0000_s1077" type="#_x0000_t202" style="position:absolute;left:0;text-align:left;margin-left:462.2pt;margin-top:366.3pt;width:23.5pt;height:16.95pt;z-index:2518691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78" type="#_x0000_t202" style="position:absolute;left:0;text-align:left;margin-left:551pt;margin-top:284.25pt;width:22.45pt;height:16.95pt;z-index:2518712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8" o:spid="_x0000_s1079" type="#_x0000_t202" style="position:absolute;left:0;text-align:left;margin-left:493.3pt;margin-top:290.25pt;width:23.75pt;height:16.95pt;z-index:2518681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0" type="#_x0000_t202" style="position:absolute;left:0;text-align:left;margin-left:557.7pt;margin-top:255.9pt;width:22.6pt;height:16.95pt;z-index:2518671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1" type="#_x0000_t202" style="position:absolute;left:0;text-align:left;margin-left:614.05pt;margin-top:226.5pt;width:22.85pt;height:16.95pt;z-index:2518661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2" type="#_x0000_t202" style="position:absolute;left:0;text-align:left;margin-left:620.1pt;margin-top:202.1pt;width:21.7pt;height:16.95pt;z-index:251865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3" type="#_x0000_t202" style="position:absolute;left:0;text-align:left;margin-left:522.4pt;margin-top:210.45pt;width:45.8pt;height:16.95pt;z-index:2518640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Methoxyl</w:t>
                  </w:r>
                </w:p>
              </w:txbxContent>
            </v:textbox>
          </v:shape>
        </w:pict>
      </w:r>
      <w:r w:rsidR="005D59B2" w:rsidRPr="00803BF3">
        <w:rPr>
          <w:noProof/>
          <w:lang w:val="en-IN" w:eastAsia="en-IN"/>
        </w:rPr>
        <w:drawing>
          <wp:anchor distT="0" distB="0" distL="114300" distR="114300" simplePos="0" relativeHeight="251863040" behindDoc="0" locked="0" layoutInCell="1" allowOverlap="1">
            <wp:simplePos x="0" y="0"/>
            <wp:positionH relativeFrom="column">
              <wp:posOffset>5734050</wp:posOffset>
            </wp:positionH>
            <wp:positionV relativeFrom="paragraph">
              <wp:posOffset>2533650</wp:posOffset>
            </wp:positionV>
            <wp:extent cx="2638425" cy="2580640"/>
            <wp:effectExtent l="0" t="0" r="9525" b="0"/>
            <wp:wrapNone/>
            <wp:docPr id="11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_x0000_s1084" type="#_x0000_t202" style="position:absolute;left:0;text-align:left;margin-left:454.95pt;margin-top:201.3pt;width:47.65pt;height:16.95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" fillcolor="white [3212]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H3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5" type="#_x0000_t202" style="position:absolute;left:0;text-align:left;margin-left:405.4pt;margin-top:201.75pt;width:21.7pt;height:16.95pt;z-index:251852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6" type="#_x0000_t202" style="position:absolute;left:0;text-align:left;margin-left:313.55pt;margin-top:208.05pt;width:45.8pt;height:16.95pt;z-index:251851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Methoxyl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7" type="#_x0000_t202" style="position:absolute;left:0;text-align:left;margin-left:406pt;margin-top:233.2pt;width:22.85pt;height:16.95pt;z-index:251853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88" type="#_x0000_t202" style="position:absolute;left:0;text-align:left;margin-left:349.2pt;margin-top:254.4pt;width:22.6pt;height:16.95pt;z-index:2518548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9" o:spid="_x0000_s1089" type="#_x0000_t202" style="position:absolute;left:0;text-align:left;margin-left:341.6pt;margin-top:284.55pt;width:22.45pt;height:16.95pt;z-index:251858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0" type="#_x0000_t202" style="position:absolute;left:0;text-align:left;margin-left:279.2pt;margin-top:290.25pt;width:23.75pt;height:16.95pt;z-index:2518558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0" o:spid="_x0000_s1091" type="#_x0000_t202" style="position:absolute;left:0;text-align:left;margin-left:302.15pt;margin-top:333.85pt;width:25.5pt;height:16.95pt;z-index:251859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’β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8" o:spid="_x0000_s1092" type="#_x0000_t202" style="position:absolute;left:0;text-align:left;margin-left:290.4pt;margin-top:360.45pt;width:23.35pt;height:16.95pt;z-index:2518579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61" o:spid="_x0000_s1093" type="#_x0000_t202" style="position:absolute;left:0;text-align:left;margin-left:342.35pt;margin-top:358.25pt;width:22.1pt;height:16.95pt;z-index:251860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4" type="#_x0000_t202" style="position:absolute;left:0;text-align:left;margin-left:253.75pt;margin-top:365.2pt;width:23.5pt;height:16.95pt;z-index:2518568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5" type="#_x0000_t202" style="position:absolute;left:0;text-align:left;margin-left:244.25pt;margin-top:203.9pt;width:53.6pt;height:16.95pt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" fillcolor="white [3212]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H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6" type="#_x0000_t202" style="position:absolute;left:0;text-align:left;margin-left:183.1pt;margin-top:199.85pt;width:21.7pt;height:16.95pt;z-index:251841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7" type="#_x0000_t202" style="position:absolute;left:0;text-align:left;margin-left:97.45pt;margin-top:212.45pt;width:45.8pt;height:16.95pt;z-index:251840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Methoxyl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8" type="#_x0000_t202" style="position:absolute;left:0;text-align:left;margin-left:184.8pt;margin-top:233.25pt;width:22.85pt;height:16.95pt;z-index:251842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099" type="#_x0000_t202" style="position:absolute;left:0;text-align:left;margin-left:127.1pt;margin-top:250.95pt;width:22.6pt;height:16.95pt;z-index:251843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γ</w:t>
                  </w:r>
                  <w:proofErr w:type="spellEnd"/>
                </w:p>
              </w:txbxContent>
            </v:textbox>
          </v:shape>
        </w:pict>
      </w:r>
      <w:r w:rsidR="005D59B2" w:rsidRPr="00803BF3">
        <w:rPr>
          <w:noProof/>
          <w:lang w:val="en-IN" w:eastAsia="en-IN"/>
        </w:rPr>
        <w:drawing>
          <wp:anchor distT="0" distB="0" distL="114300" distR="114300" simplePos="0" relativeHeight="251839488" behindDoc="0" locked="0" layoutInCell="1" allowOverlap="1">
            <wp:simplePos x="0" y="0"/>
            <wp:positionH relativeFrom="column">
              <wp:posOffset>325755</wp:posOffset>
            </wp:positionH>
            <wp:positionV relativeFrom="paragraph">
              <wp:posOffset>2537460</wp:posOffset>
            </wp:positionV>
            <wp:extent cx="2642235" cy="2595245"/>
            <wp:effectExtent l="0" t="0" r="5715" b="0"/>
            <wp:wrapNone/>
            <wp:docPr id="1109" name="Picture 1" descr="C:\Users\Administrator\AppData\Roaming\Tencent\Users\67029344\QQ\WinTemp\RichOle\5D2342M1VFMUFOWLA_{B8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1" descr="C:\Users\Administrator\AppData\Roaming\Tencent\Users\67029344\QQ\WinTemp\RichOle\5D2342M1VFMUFOWLA_{B870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25952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TextBox 48" o:spid="_x0000_s1100" type="#_x0000_t202" style="position:absolute;left:0;text-align:left;margin-left:129.9pt;margin-top:284.2pt;width:22.45pt;height:16.95pt;z-index:251847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01" type="#_x0000_t202" style="position:absolute;left:0;text-align:left;margin-left:66.2pt;margin-top:290.2pt;width:23.75pt;height:16.95pt;z-index:251844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9" o:spid="_x0000_s1102" type="#_x0000_t202" style="position:absolute;left:0;text-align:left;margin-left:90.1pt;margin-top:333.9pt;width:25.5pt;height:16.95pt;z-index:251848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’β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7" o:spid="_x0000_s1103" type="#_x0000_t202" style="position:absolute;left:0;text-align:left;margin-left:81.5pt;margin-top:359.75pt;width:23.35pt;height:16.95pt;z-index:251846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04" type="#_x0000_t202" style="position:absolute;left:0;text-align:left;margin-left:37.05pt;margin-top:365.65pt;width:23.5pt;height:16.95pt;z-index:251845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50" o:spid="_x0000_s1105" type="#_x0000_t202" style="position:absolute;left:0;text-align:left;margin-left:28.2pt;margin-top:201.75pt;width:51.35pt;height:16.95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" fillcolor="white [3212]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H1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06" type="#_x0000_t202" style="position:absolute;left:0;text-align:left;margin-left:607.7pt;margin-top:-15.05pt;width:21.7pt;height:16.95pt;z-index:251829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07" type="#_x0000_t202" style="position:absolute;left:0;text-align:left;margin-left:528.15pt;margin-top:-7.85pt;width:45.8pt;height:16.95pt;z-index:251828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Methoxyl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9" o:spid="_x0000_s1108" type="#_x0000_t202" style="position:absolute;left:0;text-align:left;margin-left:453.5pt;margin-top:-11.95pt;width:45.75pt;height:16.95pt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" fillcolor="white [3212]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3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09" type="#_x0000_t202" style="position:absolute;left:0;text-align:left;margin-left:557.75pt;margin-top:44.95pt;width:22.6pt;height:16.95pt;z-index:251831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γ</w:t>
                  </w:r>
                  <w:proofErr w:type="spellEnd"/>
                </w:p>
              </w:txbxContent>
            </v:textbox>
          </v:shape>
        </w:pict>
      </w:r>
      <w:r w:rsidR="005D59B2" w:rsidRPr="00803BF3">
        <w:rPr>
          <w:noProof/>
          <w:lang w:val="en-IN" w:eastAsia="en-IN"/>
        </w:rPr>
        <w:drawing>
          <wp:anchor distT="0" distB="0" distL="114300" distR="114300" simplePos="0" relativeHeight="251827200" behindDoc="0" locked="0" layoutInCell="1" allowOverlap="1">
            <wp:simplePos x="0" y="0"/>
            <wp:positionH relativeFrom="column">
              <wp:posOffset>5708650</wp:posOffset>
            </wp:positionH>
            <wp:positionV relativeFrom="paragraph">
              <wp:posOffset>-182880</wp:posOffset>
            </wp:positionV>
            <wp:extent cx="2642235" cy="2566670"/>
            <wp:effectExtent l="0" t="0" r="5715" b="5080"/>
            <wp:wrapNone/>
            <wp:docPr id="1108" name="Picture 1" descr="C:\Users\Administrator\AppData\Roaming\Tencent\Users\67029344\QQ\WinTemp\RichOle\M9BBNC]E(`C3`X6A56X6VM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" descr="C:\Users\Administrator\AppData\Roaming\Tencent\Users\67029344\QQ\WinTemp\RichOle\M9BBNC]E(`C3`X6A56X6VMT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256667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_x0000_s1110" type="#_x0000_t202" style="position:absolute;left:0;text-align:left;margin-left:615.1pt;margin-top:14.45pt;width:22.85pt;height:16.95pt;z-index:251830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7" o:spid="_x0000_s1111" type="#_x0000_t202" style="position:absolute;left:0;text-align:left;margin-left:555.3pt;margin-top:67.35pt;width:22.45pt;height:16.95pt;z-index:251836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12" type="#_x0000_t202" style="position:absolute;left:0;text-align:left;margin-left:496.65pt;margin-top:72.1pt;width:23.75pt;height:16.95pt;z-index:251832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8" o:spid="_x0000_s1113" type="#_x0000_t202" style="position:absolute;left:0;text-align:left;margin-left:516.55pt;margin-top:113pt;width:25.5pt;height:16.95pt;z-index:251837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’β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6" o:spid="_x0000_s1114" type="#_x0000_t202" style="position:absolute;left:0;text-align:left;margin-left:310.2pt;margin-top:116.95pt;width:25.5pt;height:16.95pt;z-index:251825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’β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36" o:spid="_x0000_s1115" type="#_x0000_t202" style="position:absolute;left:0;text-align:left;margin-left:561.1pt;margin-top:135.05pt;width:22.1pt;height:16.95pt;z-index:251835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16" type="#_x0000_t202" style="position:absolute;left:0;text-align:left;margin-left:508.05pt;margin-top:139.75pt;width:23.35pt;height:16.95pt;z-index:251834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17" type="#_x0000_t202" style="position:absolute;left:0;text-align:left;margin-left:463.45pt;margin-top:148.05pt;width:23.5pt;height:16.95pt;z-index:251833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18" type="#_x0000_t202" style="position:absolute;left:0;text-align:left;margin-left:405.4pt;margin-top:12.25pt;width:22.85pt;height:16.95pt;z-index:251817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5" o:spid="_x0000_s1119" type="#_x0000_t202" style="position:absolute;left:0;text-align:left;margin-left:313.1pt;margin-top:-7.95pt;width:45.8pt;height:16.95pt;z-index:251815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Methoxyl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0" type="#_x0000_t202" style="position:absolute;left:0;text-align:left;margin-left:349.5pt;margin-top:36.85pt;width:22.6pt;height:16.95pt;z-index:251819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1" type="#_x0000_t202" style="position:absolute;left:0;text-align:left;margin-left:79.8pt;margin-top:139.15pt;width:23.35pt;height:16.95pt;z-index:251810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5" o:spid="_x0000_s1122" type="#_x0000_t202" style="position:absolute;left:0;text-align:left;margin-left:344.45pt;margin-top:68.2pt;width:22.45pt;height:16.95pt;z-index:251824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3" type="#_x0000_t202" style="position:absolute;left:0;text-align:left;margin-left:283.75pt;margin-top:71.9pt;width:23.75pt;height:16.95pt;z-index:251820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4" type="#_x0000_t202" style="position:absolute;left:0;text-align:left;margin-left:344.75pt;margin-top:139.45pt;width:22.1pt;height:16.95pt;z-index:251823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5" type="#_x0000_t202" style="position:absolute;left:0;text-align:left;margin-left:295.3pt;margin-top:140.6pt;width:23.35pt;height:16.95pt;z-index:251822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6" type="#_x0000_t202" style="position:absolute;left:0;text-align:left;margin-left:249.75pt;margin-top:148.25pt;width:23.5pt;height:16.95pt;z-index:251821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7" type="#_x0000_t202" style="position:absolute;left:0;text-align:left;margin-left:396.7pt;margin-top:-16.8pt;width:21.7pt;height:16.95pt;z-index:251816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27" o:spid="_x0000_s1128" type="#_x0000_t202" style="position:absolute;left:0;text-align:left;margin-left:242.4pt;margin-top:-13.75pt;width:43.4pt;height:16.95pt;z-index:251826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" fillcolor="white [3212]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2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29" type="#_x0000_t202" style="position:absolute;left:0;text-align:left;margin-left:129.7pt;margin-top:37.6pt;width:22.6pt;height:16.95pt;z-index:251807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30" type="#_x0000_t202" style="position:absolute;left:0;text-align:left;margin-left:36.7pt;margin-top:147.5pt;width:23.5pt;height:16.95pt;z-index:251809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B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3" o:spid="_x0000_s1131" type="#_x0000_t202" style="position:absolute;left:0;text-align:left;margin-left:135pt;margin-top:139.95pt;width:22.1pt;height:16.95pt;z-index:251811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7" o:spid="_x0000_s1132" type="#_x0000_t202" style="position:absolute;left:0;text-align:left;margin-left:85.3pt;margin-top:111.7pt;width:25.5pt;height:16.95pt;z-index:251813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’β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16" o:spid="_x0000_s1133" type="#_x0000_t202" style="position:absolute;left:0;text-align:left;margin-left:127.1pt;margin-top:68.4pt;width:22.45pt;height:16.95pt;z-index:251812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γ</w:t>
                  </w:r>
                  <w:proofErr w:type="spellEnd"/>
                </w:p>
              </w:txbxContent>
            </v:textbox>
          </v:shape>
        </w:pict>
      </w:r>
      <w:r w:rsidR="005D59B2" w:rsidRPr="00803BF3">
        <w:rPr>
          <w:noProof/>
          <w:lang w:val="en-IN" w:eastAsia="en-IN"/>
        </w:rPr>
        <w:drawing>
          <wp:anchor distT="0" distB="0" distL="114300" distR="114300" simplePos="0" relativeHeight="251802624" behindDoc="0" locked="0" layoutInCell="1" allowOverlap="1">
            <wp:simplePos x="0" y="0"/>
            <wp:positionH relativeFrom="column">
              <wp:posOffset>325755</wp:posOffset>
            </wp:positionH>
            <wp:positionV relativeFrom="paragraph">
              <wp:posOffset>-179070</wp:posOffset>
            </wp:positionV>
            <wp:extent cx="2642235" cy="2566670"/>
            <wp:effectExtent l="0" t="0" r="5715" b="5080"/>
            <wp:wrapNone/>
            <wp:docPr id="2049" name="Picture 1" descr="C:\Users\Administrator\AppData\Roaming\Tencent\Users\67029344\QQ\WinTemp\RichOle\$61P09B9D~W22}HP3G4HI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 descr="C:\Users\Administrator\AppData\Roaming\Tencent\Users\67029344\QQ\WinTemp\RichOle\$61P09B9D~W22}HP3G4HIE8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256667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D75D9">
        <w:rPr>
          <w:noProof/>
          <w:lang w:eastAsia="en-US"/>
        </w:rPr>
        <w:pict>
          <v:shape id="_x0000_s1134" type="#_x0000_t202" style="position:absolute;left:0;text-align:left;margin-left:65.6pt;margin-top:72.3pt;width:23.75pt;height:16.95pt;z-index:251808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α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35" type="#_x0000_t202" style="position:absolute;left:0;text-align:left;margin-left:183.2pt;margin-top:-14.9pt;width:21.7pt;height:16.95pt;z-index:251805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C</w:t>
                  </w: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position w:val="-4"/>
                      <w:sz w:val="16"/>
                      <w:szCs w:val="16"/>
                      <w:vertAlign w:val="subscript"/>
                    </w:rPr>
                    <w:t>β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36" type="#_x0000_t202" style="position:absolute;left:0;text-align:left;margin-left:191.4pt;margin-top:13.9pt;width:22.85pt;height:16.95pt;z-index:251806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Aγ</w:t>
                  </w:r>
                  <w:proofErr w:type="spellEnd"/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_x0000_s1137" type="#_x0000_t202" style="position:absolute;left:0;text-align:left;margin-left:105.6pt;margin-top:-8.9pt;width:45.8pt;height:16.95pt;z-index:251804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" filled="f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Methoxyl</w:t>
                  </w:r>
                </w:p>
              </w:txbxContent>
            </v:textbox>
          </v:shape>
        </w:pict>
      </w:r>
      <w:r w:rsidRPr="004D75D9">
        <w:rPr>
          <w:noProof/>
          <w:lang w:eastAsia="en-US"/>
        </w:rPr>
        <w:pict>
          <v:shape id="TextBox 4" o:spid="_x0000_s1138" type="#_x0000_t202" style="position:absolute;left:0;text-align:left;margin-left:29.2pt;margin-top:-11.2pt;width:46.7pt;height:16.9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" fillcolor="white [3212]" stroked="f">
            <v:textbox style="mso-fit-shape-to-text:t">
              <w:txbxContent>
                <w:p w:rsidR="005D59B2" w:rsidRDefault="005D59B2" w:rsidP="005D59B2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>L1</w:t>
                  </w:r>
                  <w:proofErr w:type="spellEnd"/>
                  <w:r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16"/>
                      <w:szCs w:val="16"/>
                    </w:rPr>
                    <w:t xml:space="preserve"> lignin</w:t>
                  </w:r>
                </w:p>
              </w:txbxContent>
            </v:textbox>
          </v:shape>
        </w:pict>
      </w:r>
      <w:r w:rsidR="005D59B2" w:rsidRPr="00803BF3">
        <w:rPr>
          <w:noProof/>
          <w:lang w:val="en-IN" w:eastAsia="en-IN"/>
        </w:rPr>
        <w:drawing>
          <wp:anchor distT="0" distB="0" distL="114300" distR="114300" simplePos="0" relativeHeight="251850752" behindDoc="0" locked="0" layoutInCell="1" allowOverlap="1">
            <wp:simplePos x="0" y="0"/>
            <wp:positionH relativeFrom="column">
              <wp:posOffset>3038475</wp:posOffset>
            </wp:positionH>
            <wp:positionV relativeFrom="paragraph">
              <wp:posOffset>2543175</wp:posOffset>
            </wp:positionV>
            <wp:extent cx="2628900" cy="2587986"/>
            <wp:effectExtent l="0" t="0" r="0" b="3175"/>
            <wp:wrapNone/>
            <wp:docPr id="1110" name="Picture 1" descr="C:\Users\Administrator\AppData\Roaming\Tencent\Users\67029344\QQ\WinTemp\RichOle\4[4Z`FUUP9NVAW7([JG}R2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1" descr="C:\Users\Administrator\AppData\Roaming\Tencent\Users\67029344\QQ\WinTemp\RichOle\4[4Z`FUUP9NVAW7([JG}R2L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678" cy="258875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5D59B2" w:rsidRPr="00803BF3">
        <w:rPr>
          <w:noProof/>
          <w:lang w:val="en-IN" w:eastAsia="en-IN"/>
        </w:rPr>
        <w:drawing>
          <wp:anchor distT="0" distB="0" distL="114300" distR="114300" simplePos="0" relativeHeight="251814912" behindDoc="0" locked="0" layoutInCell="1" allowOverlap="1">
            <wp:simplePos x="0" y="0"/>
            <wp:positionH relativeFrom="column">
              <wp:posOffset>3029585</wp:posOffset>
            </wp:positionH>
            <wp:positionV relativeFrom="paragraph">
              <wp:posOffset>-201930</wp:posOffset>
            </wp:positionV>
            <wp:extent cx="2642235" cy="2642235"/>
            <wp:effectExtent l="0" t="0" r="5715" b="5715"/>
            <wp:wrapNone/>
            <wp:docPr id="15" name="Picture 1" descr="C:\Users\Administrator\AppData\Roaming\Tencent\Users\67029344\QQ\WinTemp\RichOle\R77VQ9WCQ]][EEYLZB(PUM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C:\Users\Administrator\AppData\Roaming\Tencent\Users\67029344\QQ\WinTemp\RichOle\R77VQ9WCQ]][EEYLZB(PUM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642235" cy="264223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5D59B2" w:rsidRDefault="005D59B2">
      <w:pPr>
        <w:widowControl/>
        <w:jc w:val="left"/>
      </w:pPr>
    </w:p>
    <w:p w:rsidR="005D59B2" w:rsidRDefault="005D59B2">
      <w:pPr>
        <w:widowControl/>
        <w:jc w:val="left"/>
      </w:pPr>
    </w:p>
    <w:p w:rsidR="005D59B2" w:rsidRDefault="005D59B2">
      <w:pPr>
        <w:widowControl/>
        <w:jc w:val="left"/>
      </w:pPr>
      <w:r>
        <w:br w:type="page"/>
      </w:r>
    </w:p>
    <w:p w:rsidR="00386C53" w:rsidRDefault="00B071B8">
      <w:r>
        <w:rPr>
          <w:rFonts w:hint="eastAsia"/>
        </w:rPr>
        <w:lastRenderedPageBreak/>
        <w:t>F</w:t>
      </w:r>
      <w:r w:rsidR="00C658B4">
        <w:t>igure</w:t>
      </w:r>
      <w:r w:rsidR="00574BD4">
        <w:t xml:space="preserve"> </w:t>
      </w:r>
      <w:proofErr w:type="spellStart"/>
      <w:r w:rsidR="00574BD4">
        <w:t>S1</w:t>
      </w:r>
      <w:proofErr w:type="spellEnd"/>
      <w:r w:rsidR="005D59B2">
        <w:t>. 2D-</w:t>
      </w:r>
      <w:proofErr w:type="spellStart"/>
      <w:r w:rsidR="005D59B2">
        <w:t>HSQC</w:t>
      </w:r>
      <w:proofErr w:type="spellEnd"/>
      <w:r w:rsidR="005D59B2">
        <w:t xml:space="preserve"> spectra and the main structures of the isolated </w:t>
      </w:r>
      <w:proofErr w:type="spellStart"/>
      <w:r w:rsidR="005D59B2">
        <w:t>lignins</w:t>
      </w:r>
      <w:proofErr w:type="spellEnd"/>
      <w:r w:rsidR="005D59B2">
        <w:t xml:space="preserve">: (A) β-aryl-ether units (β-O-4); (B) </w:t>
      </w:r>
      <w:proofErr w:type="spellStart"/>
      <w:r w:rsidR="005D59B2">
        <w:t>phenylcoumarane</w:t>
      </w:r>
      <w:proofErr w:type="spellEnd"/>
      <w:r w:rsidR="005D59B2">
        <w:t xml:space="preserve">; (C) resinols; (G) guaiacyl units; (S) syringyl units; (S’) oxidized syringyl units bearing a carbonyl at </w:t>
      </w:r>
      <w:proofErr w:type="spellStart"/>
      <w:r w:rsidR="005D59B2">
        <w:t>Cα</w:t>
      </w:r>
      <w:proofErr w:type="spellEnd"/>
      <w:r w:rsidR="005D59B2">
        <w:t>; (</w:t>
      </w:r>
      <w:proofErr w:type="spellStart"/>
      <w:r w:rsidR="005D59B2">
        <w:t>PB</w:t>
      </w:r>
      <w:proofErr w:type="spellEnd"/>
      <w:r w:rsidR="005D59B2">
        <w:t>) p-</w:t>
      </w:r>
      <w:proofErr w:type="spellStart"/>
      <w:r w:rsidR="005D59B2">
        <w:t>Hydroxybenzoate</w:t>
      </w:r>
      <w:proofErr w:type="spellEnd"/>
      <w:r w:rsidR="005D59B2">
        <w:t xml:space="preserve"> units.</w:t>
      </w:r>
      <w:r w:rsidR="00DA5191">
        <w:rPr>
          <w:rFonts w:hint="eastAsia"/>
        </w:rPr>
        <w:t xml:space="preserve"> Condensed lignin was assigned from </w:t>
      </w:r>
      <w:r w:rsidR="00DA5191" w:rsidRPr="00DA5191">
        <w:t xml:space="preserve">Sun S, Huang Y, Sun R, </w:t>
      </w:r>
      <w:proofErr w:type="spellStart"/>
      <w:r w:rsidR="00DA5191" w:rsidRPr="00DA5191">
        <w:t>Tu</w:t>
      </w:r>
      <w:proofErr w:type="spellEnd"/>
      <w:r w:rsidR="00DA5191" w:rsidRPr="00DA5191">
        <w:t xml:space="preserve"> M: Strong association of condensed phenolic moieties in isolated </w:t>
      </w:r>
      <w:proofErr w:type="spellStart"/>
      <w:r w:rsidR="00DA5191" w:rsidRPr="00DA5191">
        <w:t>lignins</w:t>
      </w:r>
      <w:proofErr w:type="spellEnd"/>
      <w:r w:rsidR="00DA5191" w:rsidRPr="00DA5191">
        <w:t xml:space="preserve"> with their inhibition of enzymatic hydrolysis. Green Chem 2016, 18, 4276–4286.</w:t>
      </w:r>
    </w:p>
    <w:p w:rsidR="000238A4" w:rsidRDefault="000238A4"/>
    <w:p w:rsidR="005D59B2" w:rsidRDefault="005D59B2">
      <w:pPr>
        <w:widowControl/>
        <w:jc w:val="left"/>
      </w:pPr>
    </w:p>
    <w:sectPr w:rsidR="005D59B2" w:rsidSect="001B4F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1443" w:rsidRDefault="005A1443" w:rsidP="00803BF3">
      <w:r>
        <w:separator/>
      </w:r>
    </w:p>
  </w:endnote>
  <w:endnote w:type="continuationSeparator" w:id="0">
    <w:p w:rsidR="005A1443" w:rsidRDefault="005A1443" w:rsidP="00803B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1443" w:rsidRDefault="005A1443" w:rsidP="00803BF3">
      <w:r>
        <w:separator/>
      </w:r>
    </w:p>
  </w:footnote>
  <w:footnote w:type="continuationSeparator" w:id="0">
    <w:p w:rsidR="005A1443" w:rsidRDefault="005A1443" w:rsidP="00803B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1AF1"/>
    <w:rsid w:val="000238A4"/>
    <w:rsid w:val="001421A4"/>
    <w:rsid w:val="00150876"/>
    <w:rsid w:val="00170BF4"/>
    <w:rsid w:val="00191681"/>
    <w:rsid w:val="001B4FD8"/>
    <w:rsid w:val="00244873"/>
    <w:rsid w:val="002D02BF"/>
    <w:rsid w:val="00386C53"/>
    <w:rsid w:val="004713B4"/>
    <w:rsid w:val="004835A0"/>
    <w:rsid w:val="004D75D9"/>
    <w:rsid w:val="00544965"/>
    <w:rsid w:val="00574BD4"/>
    <w:rsid w:val="005A1443"/>
    <w:rsid w:val="005D59B2"/>
    <w:rsid w:val="00682CD1"/>
    <w:rsid w:val="00745DD3"/>
    <w:rsid w:val="00791AF1"/>
    <w:rsid w:val="00803BF3"/>
    <w:rsid w:val="008309C6"/>
    <w:rsid w:val="00A124A1"/>
    <w:rsid w:val="00AA3B39"/>
    <w:rsid w:val="00B071B8"/>
    <w:rsid w:val="00B51A98"/>
    <w:rsid w:val="00C658B4"/>
    <w:rsid w:val="00CF75AF"/>
    <w:rsid w:val="00D71FD6"/>
    <w:rsid w:val="00DA5191"/>
    <w:rsid w:val="00E31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  <o:rules v:ext="edit">
        <o:r id="V:Rule13" type="connector" idref="#直接箭头连接符 69"/>
        <o:r id="V:Rule14" type="connector" idref="#直接箭头连接符 49"/>
        <o:r id="V:Rule15" type="connector" idref="#直接箭头连接符 70"/>
        <o:r id="V:Rule16" type="connector" idref="#直接箭头连接符 38"/>
        <o:r id="V:Rule17" type="connector" idref="#直接箭头连接符 37"/>
        <o:r id="V:Rule18" type="connector" idref="#直接箭头连接符 59"/>
        <o:r id="V:Rule19" type="connector" idref="#直接箭头连接符 60"/>
        <o:r id="V:Rule20" type="connector" idref="#直接箭头连接符 15"/>
        <o:r id="V:Rule21" type="connector" idref="#直接箭头连接符 13"/>
        <o:r id="V:Rule22" type="connector" idref="#直接箭头连接符 48"/>
        <o:r id="V:Rule23" type="connector" idref="#直接箭头连接符 26"/>
        <o:r id="V:Rule24" type="connector" idref="#直接箭头连接符 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AF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91A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91AF1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3B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rsid w:val="00803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03BF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03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03BF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0013357</cp:lastModifiedBy>
  <cp:revision>4</cp:revision>
  <dcterms:created xsi:type="dcterms:W3CDTF">2018-01-02T15:10:00Z</dcterms:created>
  <dcterms:modified xsi:type="dcterms:W3CDTF">2018-03-24T10:39:00Z</dcterms:modified>
</cp:coreProperties>
</file>